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925"/>
        <w:tblW w:w="11101" w:type="dxa"/>
        <w:tblLook w:val="04A0" w:firstRow="1" w:lastRow="0" w:firstColumn="1" w:lastColumn="0" w:noHBand="0" w:noVBand="1"/>
      </w:tblPr>
      <w:tblGrid>
        <w:gridCol w:w="1280"/>
        <w:gridCol w:w="644"/>
        <w:gridCol w:w="1200"/>
        <w:gridCol w:w="937"/>
        <w:gridCol w:w="2540"/>
        <w:gridCol w:w="2860"/>
        <w:gridCol w:w="1640"/>
      </w:tblGrid>
      <w:tr w:rsidR="00D26A8E" w:rsidRPr="00D26A8E" w14:paraId="3485AC89" w14:textId="77777777" w:rsidTr="00D26A8E">
        <w:trPr>
          <w:trHeight w:val="32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7A7D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ample ID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CF7F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71CEC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S status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3EC8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E6F92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NA Integrity Number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B29FA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sease duration (years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631E9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sion type</w:t>
            </w:r>
          </w:p>
        </w:tc>
      </w:tr>
      <w:tr w:rsidR="00D26A8E" w:rsidRPr="00D26A8E" w14:paraId="1BE7F06D" w14:textId="77777777" w:rsidTr="00D26A8E">
        <w:trPr>
          <w:trHeight w:val="32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8C509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2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BA5C4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30C39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8AD24" w14:textId="438A161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</w:t>
            </w: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70E08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1F51D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539D1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D26A8E" w:rsidRPr="00D26A8E" w14:paraId="6B20F2CE" w14:textId="77777777" w:rsidTr="00D26A8E">
        <w:trPr>
          <w:trHeight w:val="32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F55D9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6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D2DE9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39CF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17EE8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E79C7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2858F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A969E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D26A8E" w:rsidRPr="00D26A8E" w14:paraId="762AB585" w14:textId="77777777" w:rsidTr="00D26A8E">
        <w:trPr>
          <w:trHeight w:val="32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FA6A5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9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8F1AA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BEBE9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62BB9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84F7E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E7536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34354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D26A8E" w:rsidRPr="00D26A8E" w14:paraId="046F28A5" w14:textId="77777777" w:rsidTr="00D26A8E">
        <w:trPr>
          <w:trHeight w:val="32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29E82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DCO4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7D059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0A81F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E732B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52484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6CB60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4D93F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D26A8E" w:rsidRPr="00D26A8E" w14:paraId="622C51B6" w14:textId="77777777" w:rsidTr="00D26A8E">
        <w:trPr>
          <w:trHeight w:val="32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704DA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S42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200E6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725D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S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52889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E5F1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1FDAE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DFB8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ronic active</w:t>
            </w:r>
          </w:p>
        </w:tc>
      </w:tr>
      <w:tr w:rsidR="00D26A8E" w:rsidRPr="00D26A8E" w14:paraId="1FA1D681" w14:textId="77777777" w:rsidTr="00D26A8E">
        <w:trPr>
          <w:trHeight w:val="32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791FA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S43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7FC03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BD0EA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S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A61FA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D5371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6E28F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E3206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ronic active</w:t>
            </w:r>
          </w:p>
        </w:tc>
      </w:tr>
      <w:tr w:rsidR="00D26A8E" w:rsidRPr="00D26A8E" w14:paraId="5AE22B22" w14:textId="77777777" w:rsidTr="00D26A8E">
        <w:trPr>
          <w:trHeight w:val="32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EC52E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S51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3B48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218E0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S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13829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43278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FA91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93F67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ronic active</w:t>
            </w:r>
          </w:p>
        </w:tc>
      </w:tr>
      <w:tr w:rsidR="00D26A8E" w:rsidRPr="00D26A8E" w14:paraId="5F20D2F7" w14:textId="77777777" w:rsidTr="00D26A8E">
        <w:trPr>
          <w:trHeight w:val="32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D9397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S52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3D257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8F5D9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S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600C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D7A83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1B860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B0AF9" w14:textId="77777777" w:rsidR="00D26A8E" w:rsidRPr="00D26A8E" w:rsidRDefault="00D26A8E" w:rsidP="00D26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26A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ronic active</w:t>
            </w:r>
          </w:p>
        </w:tc>
      </w:tr>
    </w:tbl>
    <w:p w14:paraId="7C947BD5" w14:textId="5DFD84B3" w:rsidR="00CC68A1" w:rsidRPr="00D26A8E" w:rsidRDefault="00D26A8E">
      <w:pPr>
        <w:rPr>
          <w:rFonts w:ascii="Arial" w:hAnsi="Arial" w:cs="Arial"/>
          <w:sz w:val="22"/>
          <w:szCs w:val="22"/>
        </w:rPr>
      </w:pPr>
      <w:r w:rsidRPr="00D26A8E">
        <w:rPr>
          <w:rFonts w:ascii="Arial" w:hAnsi="Arial" w:cs="Arial"/>
          <w:sz w:val="22"/>
          <w:szCs w:val="22"/>
        </w:rPr>
        <w:t>Supplementary Table 1</w:t>
      </w:r>
    </w:p>
    <w:sectPr w:rsidR="00CC68A1" w:rsidRPr="00D26A8E" w:rsidSect="00AF0F7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A8E"/>
    <w:rsid w:val="0014083D"/>
    <w:rsid w:val="001B1F64"/>
    <w:rsid w:val="001C598B"/>
    <w:rsid w:val="00214C7A"/>
    <w:rsid w:val="0023781F"/>
    <w:rsid w:val="002530E6"/>
    <w:rsid w:val="002A5D8D"/>
    <w:rsid w:val="002F610A"/>
    <w:rsid w:val="00363B75"/>
    <w:rsid w:val="0040538F"/>
    <w:rsid w:val="0043154E"/>
    <w:rsid w:val="004743D4"/>
    <w:rsid w:val="004A3B4C"/>
    <w:rsid w:val="004D7F7C"/>
    <w:rsid w:val="004F1FF0"/>
    <w:rsid w:val="005338F7"/>
    <w:rsid w:val="00537A3B"/>
    <w:rsid w:val="005C0173"/>
    <w:rsid w:val="005D6240"/>
    <w:rsid w:val="005F1F56"/>
    <w:rsid w:val="006004E1"/>
    <w:rsid w:val="00607EDE"/>
    <w:rsid w:val="00632B19"/>
    <w:rsid w:val="006506F2"/>
    <w:rsid w:val="00655F0F"/>
    <w:rsid w:val="006671F7"/>
    <w:rsid w:val="00670E60"/>
    <w:rsid w:val="00695338"/>
    <w:rsid w:val="006B0D68"/>
    <w:rsid w:val="006D0A70"/>
    <w:rsid w:val="00755887"/>
    <w:rsid w:val="00766E9D"/>
    <w:rsid w:val="00770598"/>
    <w:rsid w:val="007C1369"/>
    <w:rsid w:val="0083503C"/>
    <w:rsid w:val="0087187A"/>
    <w:rsid w:val="00896EA9"/>
    <w:rsid w:val="008D2784"/>
    <w:rsid w:val="00901031"/>
    <w:rsid w:val="009531C7"/>
    <w:rsid w:val="00964313"/>
    <w:rsid w:val="00995880"/>
    <w:rsid w:val="009F0CD3"/>
    <w:rsid w:val="00A2435F"/>
    <w:rsid w:val="00A52D80"/>
    <w:rsid w:val="00A6682A"/>
    <w:rsid w:val="00A97C56"/>
    <w:rsid w:val="00AE7800"/>
    <w:rsid w:val="00AF0F74"/>
    <w:rsid w:val="00AF6656"/>
    <w:rsid w:val="00B00500"/>
    <w:rsid w:val="00B702C2"/>
    <w:rsid w:val="00B707F3"/>
    <w:rsid w:val="00BA4E7E"/>
    <w:rsid w:val="00BF1A07"/>
    <w:rsid w:val="00C03D3C"/>
    <w:rsid w:val="00C73E4A"/>
    <w:rsid w:val="00C820E0"/>
    <w:rsid w:val="00C90CDA"/>
    <w:rsid w:val="00CC68A1"/>
    <w:rsid w:val="00CC74F1"/>
    <w:rsid w:val="00D21E37"/>
    <w:rsid w:val="00D25CF9"/>
    <w:rsid w:val="00D26A8E"/>
    <w:rsid w:val="00D8469C"/>
    <w:rsid w:val="00DA1009"/>
    <w:rsid w:val="00DC291B"/>
    <w:rsid w:val="00E2051D"/>
    <w:rsid w:val="00E82878"/>
    <w:rsid w:val="00EB4357"/>
    <w:rsid w:val="00F4692C"/>
    <w:rsid w:val="00F85FBF"/>
    <w:rsid w:val="00FA5FE5"/>
    <w:rsid w:val="00FF6D7A"/>
    <w:rsid w:val="00FF7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1BC646"/>
  <w15:chartTrackingRefBased/>
  <w15:docId w15:val="{D127C0D1-E3EE-0A4C-B6D0-956B65117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6A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6A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6A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6A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6A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6A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6A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6A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6A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A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6A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6A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6A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6A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6A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6A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6A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6A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6A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6A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6A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6A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6A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6A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6A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6A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6A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6A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6A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35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ko Nobuta</dc:creator>
  <cp:keywords/>
  <dc:description/>
  <cp:lastModifiedBy>Hiroko Nobuta</cp:lastModifiedBy>
  <cp:revision>1</cp:revision>
  <dcterms:created xsi:type="dcterms:W3CDTF">2025-06-10T12:50:00Z</dcterms:created>
  <dcterms:modified xsi:type="dcterms:W3CDTF">2025-06-10T12:51:00Z</dcterms:modified>
</cp:coreProperties>
</file>